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4779"/>
        <w:gridCol w:w="1651"/>
        <w:gridCol w:w="1295"/>
      </w:tblGrid>
      <w:tr>
        <w:trPr/>
        <w:tc>
          <w:tcPr>
            <w:tcW w:w="8856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dditional data file 3. List of genes differentially expressed between MMTV-Wnt-1-induced tumors in p53-null and in p53-wild-type background</w:t>
            </w:r>
          </w:p>
        </w:tc>
      </w:tr>
      <w:tr>
        <w:trPr/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age ID</w:t>
            </w:r>
          </w:p>
        </w:tc>
        <w:tc>
          <w:tcPr>
            <w:tcW w:w="4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mbol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ression Ratio*</w:t>
            </w:r>
          </w:p>
        </w:tc>
      </w:tr>
      <w:tr>
        <w:trPr/>
        <w:tc>
          <w:tcPr>
            <w:tcW w:w="113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880</w:t>
            </w:r>
          </w:p>
        </w:tc>
        <w:tc>
          <w:tcPr>
            <w:tcW w:w="477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 domain, class 2, associating factor 1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2af1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433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428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eety homolog 1 (Drosophil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yh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803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blastosis oncogen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702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blastosis oncogen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268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AT-hook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698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-5' oligoadenylate synthetase-lik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l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995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ilin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n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987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E (nexin, plasminogen activator inhibitor type 1), member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497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E (nexin, plasminogen activator inhibitor type 1), member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151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IX, alpha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9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779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antigen 6 complex, locus D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d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800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psin response mediator protein 5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mp5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881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B-cell leukemia transcription factor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x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842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, msh-lik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x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464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2 group VII (platelet-activating factor acetylhydrolase, plasma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2g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104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pican 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c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755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tif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n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118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CLL/lymphoma 11A (zinc finger proten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11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021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CLL/lymphoma 11A (zinc finger proten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11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268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, serine, 20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ss20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427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ntermediate/small conductance calcium-activated channel, subfamily N, member 4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n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146</w:t>
            </w:r>
          </w:p>
        </w:tc>
        <w:tc>
          <w:tcPr>
            <w:tcW w:w="477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iminotransferase cyclodeaminase</w:t>
            </w:r>
          </w:p>
        </w:tc>
        <w:tc>
          <w:tcPr>
            <w:tcW w:w="16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cd</w:t>
            </w:r>
          </w:p>
        </w:tc>
        <w:tc>
          <w:tcPr>
            <w:tcW w:w="129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13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467</w:t>
            </w:r>
          </w:p>
        </w:tc>
        <w:tc>
          <w:tcPr>
            <w:tcW w:w="477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nemal complex protein 3</w:t>
            </w:r>
          </w:p>
        </w:tc>
        <w:tc>
          <w:tcPr>
            <w:tcW w:w="16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cp3</w:t>
            </w:r>
          </w:p>
        </w:tc>
        <w:tc>
          <w:tcPr>
            <w:tcW w:w="129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687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7623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226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622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 proto-oncogen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869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103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5 receptor, alpha cha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297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ase, serin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409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e phosphatase 2, liver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947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protein 1, neuronal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n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168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tyr phos.R-C Mm.70 Protein tyrosine phosphatase receptor type C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0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383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transferr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f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327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-alpha trypsin inhibitor, heavy chain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315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d1 antige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d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986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/H (Asp-Glu-Ala-Asp/His) box polypeptide 26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2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202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8563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940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6, ERATO Doi 61, expressed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667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2f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f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900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in and lymphocyte protein; T-cell differentiation 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215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aminotransferase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831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9a antige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9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299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hemogen-1 mRNA, complete cds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gn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935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rgic receptor, nicotinic, beta polypeptide 1 (muscle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b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655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ey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2-pending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858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actin receptor related sequenc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112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 guanine nucleotide dissociation stimulator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s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793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oni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870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al acid lip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301D06Ri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848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joining cha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j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756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4 antige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910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al acid lipase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301D06Ri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714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blastoma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470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B antige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b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206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id scramblase 2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scr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893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biogenesis factor 16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633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galactose N-acetyl-galactosamine specific lect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679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-HS-glycoprotein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676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, subfamily 1A, 1 (Ikaros)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13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759</w:t>
            </w:r>
          </w:p>
        </w:tc>
        <w:tc>
          <w:tcPr>
            <w:tcW w:w="477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phosphoprotein 1</w:t>
            </w:r>
          </w:p>
        </w:tc>
        <w:tc>
          <w:tcPr>
            <w:tcW w:w="165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</w:tbl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40335</wp:posOffset>
                </wp:positionV>
                <wp:extent cx="5943600" cy="685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*The average expression value of tumors in MMTV-Wnt-1/p53-/- mice divided by that of tumors in MMTV-Wnt-1/p53+/+ mice.  p=&lt;0.001. ESTs and riken cDNAs were excluded.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54pt;mso-wrap-distance-left:9.05pt;mso-wrap-distance-right:9.05pt;mso-wrap-distance-top:0pt;mso-wrap-distance-bottom:0pt;margin-top:11.0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*The average expression value of tumors in MMTV-Wnt-1/p53-/- mice divided by that of tumors in MMTV-Wnt-1/p53+/+ mice.  p=&lt;0.001. ESTs and riken cDNAs were excluded. 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7T04:59:00Z</dcterms:created>
  <dc:creator>knknight</dc:creator>
  <dc:description/>
  <dc:language>en-US</dc:language>
  <cp:lastModifiedBy> </cp:lastModifiedBy>
  <dcterms:modified xsi:type="dcterms:W3CDTF">2005-07-10T03:28:00Z</dcterms:modified>
  <cp:revision>5</cp:revision>
  <dc:subject/>
  <dc:title>Table 5</dc:title>
</cp:coreProperties>
</file>